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rFonts w:cs="Arial" w:ascii="Arial" w:hAnsi="Arial"/>
        </w:rPr>
        <w:t>Table S1.  ERPV genome annotations and comparison to ECTV-Nav, ECTV-Mos and CPXV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839"/>
        <w:gridCol w:w="810"/>
        <w:gridCol w:w="859"/>
        <w:gridCol w:w="851"/>
        <w:gridCol w:w="810"/>
        <w:gridCol w:w="1106"/>
        <w:gridCol w:w="1223"/>
        <w:gridCol w:w="1001"/>
        <w:gridCol w:w="980"/>
      </w:tblGrid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 ORF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V-COP</w:t>
            </w:r>
          </w:p>
        </w:tc>
        <w:tc>
          <w:tcPr>
            <w:tcW w:w="333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protein size (aa)</w:t>
            </w:r>
          </w:p>
        </w:tc>
        <w:tc>
          <w:tcPr>
            <w:tcW w:w="232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ST against Naval</w:t>
            </w:r>
          </w:p>
        </w:tc>
        <w:tc>
          <w:tcPr>
            <w:tcW w:w="19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rdinates</w:t>
            </w:r>
          </w:p>
        </w:tc>
      </w:tr>
      <w:tr>
        <w:trPr>
          <w:trHeight w:val="54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V-Na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V- Mo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XV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ignment lengt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value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t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01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3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145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0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1L; C20L; C19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03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16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05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1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0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4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4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07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117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6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60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0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6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6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09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82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9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1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4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5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11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67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7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14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7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0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13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73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6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5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1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2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15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85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3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8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1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8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6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17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58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8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6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5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1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19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96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5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6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8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21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04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9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6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2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4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3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23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67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81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2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2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2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0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25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4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42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6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2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5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16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6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27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15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8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4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2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8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8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29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12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6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3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2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31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6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38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2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10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3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7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4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4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33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8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35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2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3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3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9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12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2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8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35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30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1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3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5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37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2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80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7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3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3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1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39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4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36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6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4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4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4.5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2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5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0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41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5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9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05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2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4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6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13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1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43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7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58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69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7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4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7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45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420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0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4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3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11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9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2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47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4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54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3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5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4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5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0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49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6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06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0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5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7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9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9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8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51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8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6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15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3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5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9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6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4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53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0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54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95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8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5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11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7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6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7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55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5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5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5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2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6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9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56.5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3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6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5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4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5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1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0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6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58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2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38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3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1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5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3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5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3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60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4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41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2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6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5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4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6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62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6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7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2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6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7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6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64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8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4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7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6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5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7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66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6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8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4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6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2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7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40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68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7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8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10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6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5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8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9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70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5.5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33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199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90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7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9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8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72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7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69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5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7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8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5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0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8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74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9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802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2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7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15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7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76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2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45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09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7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7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3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0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86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78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4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46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27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8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7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5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7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07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80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1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87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035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9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8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2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0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5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4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82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3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110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11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8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4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10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0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58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84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5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75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49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4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8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6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1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86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0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27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01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8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1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10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88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87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1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8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47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08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90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12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65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9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9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24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92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84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27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1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9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9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94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8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90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50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9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4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8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9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96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3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96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5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9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4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98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82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39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09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9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4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0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00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78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870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0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12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8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46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02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E-156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46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21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0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1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21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04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E-17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005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14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0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3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69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03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06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86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167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71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0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3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86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18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08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.5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42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089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85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0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0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0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10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165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936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09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1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9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9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46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12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58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46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1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7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60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14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8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7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79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5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9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6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9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5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16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0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65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98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1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1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67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62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18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2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1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06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63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1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3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3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4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230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20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4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48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811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53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2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4.5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2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98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82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22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5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5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26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97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6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3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24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24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7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117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991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38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2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8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48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26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9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4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701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46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2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1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6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05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70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28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0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057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33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2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2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0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2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830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30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3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850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9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3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4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9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48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32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6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3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3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4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3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82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48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3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86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34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6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108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380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2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3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7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6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7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43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36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8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85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05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76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3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9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1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0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38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0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4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19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08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3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0.5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E-2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48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5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40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1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7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479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85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4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2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16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6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82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42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3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11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756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31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4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4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9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3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84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44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5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10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886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41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4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6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9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48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96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46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8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6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081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24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4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9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09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29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48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1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32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58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91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4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2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7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7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150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50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3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2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190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82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5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4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16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12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52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5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51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215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59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5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6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14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5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0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54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7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42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125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9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5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8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2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1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83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56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9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63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88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23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5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0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4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7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58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1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2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32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5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2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7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2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58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60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5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90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59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6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6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16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6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89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62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257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15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6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2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73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64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71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66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6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75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05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66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02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871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40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6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7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0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4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98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68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8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59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4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4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6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4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8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13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70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172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204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06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7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1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190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72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97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269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76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7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8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836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74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913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891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7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00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78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76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9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848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924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7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55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5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18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78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2L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446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558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7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_2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54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323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80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85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47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8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R; B26R; B27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5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20</w:t>
            </w:r>
          </w:p>
        </w:tc>
      </w:tr>
      <w:tr>
        <w:trPr>
          <w:trHeight w:val="260" w:hRule="atLeast"/>
        </w:trPr>
        <w:tc>
          <w:tcPr>
            <w:tcW w:w="132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PV_182</w:t>
            </w:r>
          </w:p>
        </w:tc>
        <w:tc>
          <w:tcPr>
            <w:tcW w:w="83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9R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59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5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106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22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145</w:t>
            </w:r>
          </w:p>
        </w:tc>
        <w:tc>
          <w:tcPr>
            <w:tcW w:w="1001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50</w:t>
            </w:r>
          </w:p>
        </w:tc>
        <w:tc>
          <w:tcPr>
            <w:tcW w:w="980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22:23:00Z</dcterms:created>
  <dc:creator>N. I. A. I. D. N. I. H.</dc:creator>
  <dc:description/>
  <cp:keywords/>
  <dc:language>en-US</dc:language>
  <cp:lastModifiedBy>N. I. A. I. D. N. I. H.</cp:lastModifiedBy>
  <dcterms:modified xsi:type="dcterms:W3CDTF">2012-01-16T22:24:00Z</dcterms:modified>
  <cp:revision>1</cp:revision>
  <dc:subject/>
  <dc:title/>
</cp:coreProperties>
</file>